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6B556" w14:textId="77777777" w:rsidR="00811AF9" w:rsidRPr="00851955" w:rsidRDefault="00811AF9" w:rsidP="00811AF9">
      <w:pPr>
        <w:spacing w:before="240" w:after="0" w:line="480" w:lineRule="auto"/>
        <w:rPr>
          <w:rFonts w:ascii="Times New Roman" w:hAnsi="Times New Roman" w:cs="Times New Roman"/>
          <w:b/>
          <w:bCs/>
          <w:sz w:val="28"/>
        </w:rPr>
      </w:pPr>
      <w:r w:rsidRPr="00851955">
        <w:rPr>
          <w:rFonts w:ascii="Times New Roman" w:hAnsi="Times New Roman" w:cs="Times New Roman"/>
          <w:b/>
          <w:bCs/>
          <w:sz w:val="28"/>
        </w:rPr>
        <w:t>Preparation of liver microsomal protein</w:t>
      </w:r>
    </w:p>
    <w:p w14:paraId="05975CAB" w14:textId="1F46F110" w:rsidR="00811AF9" w:rsidRPr="00D56843" w:rsidRDefault="00811AF9" w:rsidP="00811AF9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ver </w:t>
      </w:r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>sample (2-4 g) was homogenized with 0.05 M sodium phosphate buffer (pH 7.4) and 0.1 mM EDTA (3 times of liver volume) using Potter-</w:t>
      </w:r>
      <w:proofErr w:type="spellStart"/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>Elvehjem</w:t>
      </w:r>
      <w:proofErr w:type="spellEnd"/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> Tissue Homogenizer and centrifuge at 9,000x</w:t>
      </w:r>
      <w:r w:rsidRPr="00D155F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</w:t>
      </w:r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> 20 m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>4 °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s</w:t>
      </w:r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>upernatant was ultracentrifuged (105,000x</w:t>
      </w:r>
      <w:r w:rsidRPr="00D155F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</w:t>
      </w:r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>, 60 min, 4 °C) twice. The pellets were homogenized with storage buffer (0.05 M potassium phosphate buffer pH 7.4, 0.1 mM EDTA, and 10% glycerol). The concentration of microsomal protein was measu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Pr="00D155F6">
        <w:rPr>
          <w:rFonts w:ascii="Times New Roman" w:eastAsia="Times New Roman" w:hAnsi="Times New Roman" w:cs="Times New Roman"/>
          <w:color w:val="000000"/>
          <w:sz w:val="24"/>
          <w:szCs w:val="24"/>
        </w:rPr>
        <w:t> using Pierce BCA protein assay kit and stored at -80 °C for further use.</w:t>
      </w:r>
    </w:p>
    <w:p w14:paraId="68BACBA5" w14:textId="77777777" w:rsidR="00850578" w:rsidRDefault="00850578"/>
    <w:sectPr w:rsidR="00850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AF9"/>
    <w:rsid w:val="00811AF9"/>
    <w:rsid w:val="0085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3DCEC"/>
  <w15:chartTrackingRefBased/>
  <w15:docId w15:val="{14E0A41F-14D1-44BF-8B83-BA93AF693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da muhamad</dc:creator>
  <cp:keywords/>
  <dc:description/>
  <cp:lastModifiedBy>nadda muhamad</cp:lastModifiedBy>
  <cp:revision>1</cp:revision>
  <dcterms:created xsi:type="dcterms:W3CDTF">2022-10-12T02:57:00Z</dcterms:created>
  <dcterms:modified xsi:type="dcterms:W3CDTF">2022-10-12T02:58:00Z</dcterms:modified>
</cp:coreProperties>
</file>